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9E357" w14:textId="77777777" w:rsidR="005D5640" w:rsidRDefault="005D5640" w:rsidP="005D5640">
      <w:pPr>
        <w:rPr>
          <w:color w:val="00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72"/>
        <w:gridCol w:w="1575"/>
        <w:gridCol w:w="636"/>
        <w:gridCol w:w="526"/>
        <w:gridCol w:w="1060"/>
        <w:gridCol w:w="636"/>
        <w:gridCol w:w="636"/>
        <w:gridCol w:w="1047"/>
        <w:gridCol w:w="636"/>
        <w:gridCol w:w="526"/>
        <w:gridCol w:w="1060"/>
      </w:tblGrid>
      <w:tr w:rsidR="005D5640" w:rsidRPr="006D609A" w14:paraId="431A1D8F" w14:textId="77777777" w:rsidTr="0084763B">
        <w:trPr>
          <w:trHeight w:val="300"/>
        </w:trPr>
        <w:tc>
          <w:tcPr>
            <w:tcW w:w="373" w:type="pct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F034802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74" w:type="pct"/>
            <w:vMerge w:val="restart"/>
            <w:tcBorders>
              <w:top w:val="single" w:sz="6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BEE78E7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Groups</w:t>
            </w:r>
          </w:p>
        </w:tc>
        <w:tc>
          <w:tcPr>
            <w:tcW w:w="1233" w:type="pct"/>
            <w:gridSpan w:val="3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6A0F947" w14:textId="77777777" w:rsidR="005D5640" w:rsidRPr="006D609A" w:rsidRDefault="005D5640" w:rsidP="0084763B">
            <w:pPr>
              <w:spacing w:after="0" w:line="24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6D609A">
              <w:rPr>
                <w:i/>
                <w:color w:val="000000" w:themeColor="text1"/>
                <w:sz w:val="16"/>
                <w:szCs w:val="16"/>
              </w:rPr>
              <w:t>Analysis 1</w:t>
            </w:r>
          </w:p>
        </w:tc>
        <w:tc>
          <w:tcPr>
            <w:tcW w:w="1287" w:type="pct"/>
            <w:gridSpan w:val="3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887FDF3" w14:textId="77777777" w:rsidR="005D5640" w:rsidRPr="006D609A" w:rsidRDefault="005D5640" w:rsidP="0084763B">
            <w:pPr>
              <w:spacing w:after="0" w:line="24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6D609A">
              <w:rPr>
                <w:i/>
                <w:color w:val="000000" w:themeColor="text1"/>
                <w:sz w:val="16"/>
                <w:szCs w:val="16"/>
              </w:rPr>
              <w:t>Analysis 2</w:t>
            </w:r>
          </w:p>
        </w:tc>
        <w:tc>
          <w:tcPr>
            <w:tcW w:w="1233" w:type="pct"/>
            <w:gridSpan w:val="3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4260F00" w14:textId="77777777" w:rsidR="005D5640" w:rsidRPr="006D609A" w:rsidRDefault="005D5640" w:rsidP="0084763B">
            <w:pPr>
              <w:spacing w:after="0" w:line="24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6D609A">
              <w:rPr>
                <w:i/>
                <w:color w:val="000000" w:themeColor="text1"/>
                <w:sz w:val="16"/>
                <w:szCs w:val="16"/>
              </w:rPr>
              <w:t>Analysis 3</w:t>
            </w:r>
          </w:p>
        </w:tc>
      </w:tr>
      <w:tr w:rsidR="005D5640" w:rsidRPr="006D609A" w14:paraId="2A6909C8" w14:textId="77777777" w:rsidTr="0084763B">
        <w:trPr>
          <w:trHeight w:val="300"/>
        </w:trPr>
        <w:tc>
          <w:tcPr>
            <w:tcW w:w="373" w:type="pct"/>
            <w:vMerge/>
            <w:tcBorders>
              <w:left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BECD761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74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80F9BAD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9D403DA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HPPD 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A4B163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Z00</w:t>
            </w:r>
          </w:p>
        </w:tc>
        <w:tc>
          <w:tcPr>
            <w:tcW w:w="588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A361216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Odds Ratio (CI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76097C7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HPPD 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FAB9990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UCs</w:t>
            </w:r>
          </w:p>
        </w:tc>
        <w:tc>
          <w:tcPr>
            <w:tcW w:w="580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52F154A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Odds Ratio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A50618A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HPPD 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8BAEB08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VSC</w:t>
            </w:r>
          </w:p>
        </w:tc>
        <w:tc>
          <w:tcPr>
            <w:tcW w:w="588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5D79482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Odds Ratio</w:t>
            </w:r>
          </w:p>
        </w:tc>
      </w:tr>
      <w:tr w:rsidR="005D5640" w:rsidRPr="006D609A" w14:paraId="5B533425" w14:textId="77777777" w:rsidTr="0084763B">
        <w:trPr>
          <w:trHeight w:val="300"/>
        </w:trPr>
        <w:tc>
          <w:tcPr>
            <w:tcW w:w="373" w:type="pct"/>
            <w:vMerge/>
            <w:tcBorders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AA90D3C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74" w:type="pct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26D6686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A031792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Risk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3ABFD4E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Risk</w:t>
            </w:r>
          </w:p>
        </w:tc>
        <w:tc>
          <w:tcPr>
            <w:tcW w:w="588" w:type="pct"/>
            <w:vMerge/>
          </w:tcPr>
          <w:p w14:paraId="782154D3" w14:textId="77777777" w:rsidR="005D5640" w:rsidRPr="006D609A" w:rsidRDefault="005D5640" w:rsidP="0084763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1C02B66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Risk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44DAE90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Risk</w:t>
            </w:r>
          </w:p>
        </w:tc>
        <w:tc>
          <w:tcPr>
            <w:tcW w:w="580" w:type="pct"/>
            <w:vMerge/>
          </w:tcPr>
          <w:p w14:paraId="232EA13B" w14:textId="77777777" w:rsidR="005D5640" w:rsidRPr="006D609A" w:rsidRDefault="005D5640" w:rsidP="0084763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EEC22E2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Risk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40318C2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Risk</w:t>
            </w:r>
          </w:p>
        </w:tc>
        <w:tc>
          <w:tcPr>
            <w:tcW w:w="588" w:type="pct"/>
            <w:vMerge/>
          </w:tcPr>
          <w:p w14:paraId="15D9B075" w14:textId="77777777" w:rsidR="005D5640" w:rsidRPr="006D609A" w:rsidRDefault="005D5640" w:rsidP="0084763B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5D5640" w:rsidRPr="006D609A" w14:paraId="4C4AA771" w14:textId="77777777" w:rsidTr="0084763B">
        <w:trPr>
          <w:trHeight w:val="300"/>
        </w:trPr>
        <w:tc>
          <w:tcPr>
            <w:tcW w:w="373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2045FC3" w14:textId="77777777" w:rsidR="005D5640" w:rsidRPr="006D609A" w:rsidRDefault="005D5640" w:rsidP="0084763B">
            <w:pPr>
              <w:spacing w:after="0" w:line="240" w:lineRule="auto"/>
              <w:jc w:val="both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i/>
                <w:color w:val="000000" w:themeColor="text1"/>
                <w:sz w:val="16"/>
                <w:szCs w:val="16"/>
              </w:rPr>
              <w:t xml:space="preserve">Group A </w:t>
            </w:r>
          </w:p>
        </w:tc>
        <w:tc>
          <w:tcPr>
            <w:tcW w:w="8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CDA7A08" w14:textId="77777777" w:rsidR="005D5640" w:rsidRPr="006D609A" w:rsidRDefault="005D5640" w:rsidP="0084763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Functional somatic syndromes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488559C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D48E6D5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0CC7D2D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1.</w:t>
            </w: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>7</w:t>
            </w:r>
          </w:p>
          <w:p w14:paraId="6FEB14AA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(1.6 - 1.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884BE90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78F5715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10C8005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2.0 </w:t>
            </w:r>
          </w:p>
          <w:p w14:paraId="77980CEA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(2.0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–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 xml:space="preserve"> 2.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F3469B1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8C7685E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4FBB969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1.1</w:t>
            </w: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5804D420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(1.1 - 1.2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5D5640" w:rsidRPr="006D609A" w14:paraId="44737697" w14:textId="77777777" w:rsidTr="0084763B">
        <w:trPr>
          <w:trHeight w:val="300"/>
        </w:trPr>
        <w:tc>
          <w:tcPr>
            <w:tcW w:w="373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7066F64" w14:textId="77777777" w:rsidR="005D5640" w:rsidRPr="006D609A" w:rsidRDefault="005D5640" w:rsidP="0084763B">
            <w:pPr>
              <w:spacing w:after="0" w:line="240" w:lineRule="auto"/>
              <w:jc w:val="both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i/>
                <w:color w:val="000000" w:themeColor="text1"/>
                <w:sz w:val="16"/>
                <w:szCs w:val="16"/>
              </w:rPr>
              <w:t>Group B</w:t>
            </w:r>
          </w:p>
        </w:tc>
        <w:tc>
          <w:tcPr>
            <w:tcW w:w="8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CEC4B42" w14:textId="77777777" w:rsidR="005D5640" w:rsidRPr="006D609A" w:rsidRDefault="005D5640" w:rsidP="0084763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Syndromes with biomarkers or specific established clinical signs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0100D74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2E0D2F6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60A0D92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1.</w:t>
            </w: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>4</w:t>
            </w:r>
          </w:p>
          <w:p w14:paraId="1AB76A97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(1.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 xml:space="preserve"> - 1.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980E073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02F5B18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3C66DDB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1.</w:t>
            </w: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0E711EA3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(1.4 - 1.6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4B10FE9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7BC1611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5A75B66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0.</w:t>
            </w: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>9</w:t>
            </w: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406A2DFF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(0.8 - 0.9)</w:t>
            </w:r>
          </w:p>
        </w:tc>
      </w:tr>
      <w:tr w:rsidR="005D5640" w:rsidRPr="006D609A" w14:paraId="57D92E8D" w14:textId="77777777" w:rsidTr="0084763B">
        <w:trPr>
          <w:trHeight w:val="300"/>
        </w:trPr>
        <w:tc>
          <w:tcPr>
            <w:tcW w:w="373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C99485D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i/>
                <w:color w:val="000000" w:themeColor="text1"/>
                <w:sz w:val="16"/>
                <w:szCs w:val="16"/>
              </w:rPr>
              <w:t>Group C</w:t>
            </w:r>
          </w:p>
        </w:tc>
        <w:tc>
          <w:tcPr>
            <w:tcW w:w="8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F79D288" w14:textId="77777777" w:rsidR="005D5640" w:rsidRPr="006D609A" w:rsidRDefault="005D5640" w:rsidP="0084763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Medical investigations without diagnosis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F8E6E78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630BADF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67DEF94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1.1</w:t>
            </w: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485CD030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(1.1- 1.2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BABAFF5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48A20C5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2180C71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1.</w:t>
            </w: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1FA23407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(1.5 - 1.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CB2B674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F0E45AC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193C6E7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 xml:space="preserve">1.0 </w:t>
            </w:r>
          </w:p>
          <w:p w14:paraId="5D426994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color w:val="000000" w:themeColor="text1"/>
                <w:sz w:val="16"/>
                <w:szCs w:val="16"/>
              </w:rPr>
              <w:t>(0.</w:t>
            </w:r>
            <w:r w:rsidRPr="006D609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</w:t>
            </w:r>
            <w:r w:rsidRPr="006D609A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 – 1.0</w:t>
            </w:r>
            <w:r w:rsidRPr="006D609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</w:tr>
      <w:tr w:rsidR="005D5640" w:rsidRPr="006D609A" w14:paraId="7FFD1CD0" w14:textId="77777777" w:rsidTr="0084763B">
        <w:trPr>
          <w:trHeight w:val="300"/>
        </w:trPr>
        <w:tc>
          <w:tcPr>
            <w:tcW w:w="373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1DBC49E" w14:textId="77777777" w:rsidR="005D5640" w:rsidRPr="006D609A" w:rsidRDefault="005D5640" w:rsidP="0084763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i/>
                <w:color w:val="000000" w:themeColor="text1"/>
                <w:sz w:val="16"/>
                <w:szCs w:val="16"/>
              </w:rPr>
              <w:t>Group D</w:t>
            </w:r>
          </w:p>
        </w:tc>
        <w:tc>
          <w:tcPr>
            <w:tcW w:w="8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712C2BB" w14:textId="77777777" w:rsidR="005D5640" w:rsidRPr="006D609A" w:rsidRDefault="005D5640" w:rsidP="0084763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Symptoms recorded without diagnosis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5C557E7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EC9F5D6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4E8E012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1.</w:t>
            </w: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>7</w:t>
            </w:r>
            <w:r w:rsidRPr="006D609A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64E8D765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(1.7 - 1.8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39C3B1F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B94F0A6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5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BE0E8B9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1.</w:t>
            </w: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4E4CC192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(1.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- 1.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1AAD900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253C278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2585DF9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1.1</w:t>
            </w: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3319CDE8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(1.1 - 1.1)</w:t>
            </w:r>
          </w:p>
        </w:tc>
      </w:tr>
      <w:tr w:rsidR="005D5640" w:rsidRPr="006D609A" w14:paraId="0584F24D" w14:textId="77777777" w:rsidTr="0084763B">
        <w:trPr>
          <w:trHeight w:val="300"/>
        </w:trPr>
        <w:tc>
          <w:tcPr>
            <w:tcW w:w="373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C47481B" w14:textId="77777777" w:rsidR="005D5640" w:rsidRPr="006D609A" w:rsidRDefault="005D5640" w:rsidP="0084763B">
            <w:pPr>
              <w:spacing w:after="0"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i/>
                <w:color w:val="000000" w:themeColor="text1"/>
                <w:sz w:val="16"/>
                <w:szCs w:val="16"/>
              </w:rPr>
              <w:t>Group E</w:t>
            </w:r>
          </w:p>
        </w:tc>
        <w:tc>
          <w:tcPr>
            <w:tcW w:w="8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5A6070E" w14:textId="77777777" w:rsidR="005D5640" w:rsidRPr="006D609A" w:rsidRDefault="005D5640" w:rsidP="0084763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Neurodegenerative disorders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D69765C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1EE6BD5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2AB9E00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 xml:space="preserve">2.0 </w:t>
            </w:r>
          </w:p>
          <w:p w14:paraId="1CD934C1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.7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– 2.3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3C97FEB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43D2FDD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A6214CA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1.</w:t>
            </w: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 xml:space="preserve">4 </w:t>
            </w:r>
          </w:p>
          <w:p w14:paraId="4FC46B9D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.2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- 1.6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D6144E5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79CDD62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7E5CA6D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1.0</w:t>
            </w: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05937890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color w:val="000000" w:themeColor="text1"/>
                <w:sz w:val="16"/>
                <w:szCs w:val="16"/>
              </w:rPr>
              <w:t>(0.</w:t>
            </w:r>
            <w:r w:rsidRPr="006D609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 – 1.2</w:t>
            </w:r>
            <w:r w:rsidRPr="006D609A">
              <w:rPr>
                <w:rFonts w:ascii="Calibri" w:hAnsi="Calibri"/>
                <w:color w:val="000000" w:themeColor="text1"/>
                <w:sz w:val="16"/>
                <w:szCs w:val="16"/>
              </w:rPr>
              <w:t>)</w:t>
            </w:r>
          </w:p>
        </w:tc>
      </w:tr>
      <w:tr w:rsidR="005D5640" w:rsidRPr="006D609A" w14:paraId="12B29E24" w14:textId="77777777" w:rsidTr="0084763B">
        <w:trPr>
          <w:trHeight w:val="300"/>
        </w:trPr>
        <w:tc>
          <w:tcPr>
            <w:tcW w:w="373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8501A1C" w14:textId="77777777" w:rsidR="005D5640" w:rsidRPr="006D609A" w:rsidRDefault="005D5640" w:rsidP="0084763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i/>
                <w:color w:val="000000" w:themeColor="text1"/>
                <w:sz w:val="16"/>
                <w:szCs w:val="16"/>
              </w:rPr>
              <w:t>Group F</w:t>
            </w:r>
          </w:p>
        </w:tc>
        <w:tc>
          <w:tcPr>
            <w:tcW w:w="8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4068F79" w14:textId="77777777" w:rsidR="005D5640" w:rsidRPr="006D609A" w:rsidRDefault="005D5640" w:rsidP="0084763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Degenerative visual disorders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ABACCA1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B4914C1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DAE08E7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1.0</w:t>
            </w: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28986920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color w:val="000000" w:themeColor="text1"/>
                <w:sz w:val="16"/>
                <w:szCs w:val="16"/>
              </w:rPr>
              <w:t>(0.</w:t>
            </w:r>
            <w:r w:rsidRPr="006D609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</w:t>
            </w:r>
            <w:r w:rsidRPr="006D609A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 - 1.</w:t>
            </w:r>
            <w:r w:rsidRPr="006D609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  <w:r w:rsidRPr="006D609A">
              <w:rPr>
                <w:rFonts w:ascii="Calibri" w:hAnsi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A05B6FB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849AA87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D1FD3E2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1.</w:t>
            </w: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>9</w:t>
            </w: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591072F2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(1.7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– 2.2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71692B1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80675E7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AE60472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0.2 </w:t>
            </w:r>
          </w:p>
          <w:p w14:paraId="454567F9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(0.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 xml:space="preserve"> - 0.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5D5640" w:rsidRPr="006D609A" w14:paraId="0520061D" w14:textId="77777777" w:rsidTr="0084763B">
        <w:trPr>
          <w:trHeight w:val="300"/>
        </w:trPr>
        <w:tc>
          <w:tcPr>
            <w:tcW w:w="373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9698705" w14:textId="77777777" w:rsidR="005D5640" w:rsidRPr="006D609A" w:rsidRDefault="005D5640" w:rsidP="0084763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i/>
                <w:color w:val="000000" w:themeColor="text1"/>
                <w:sz w:val="16"/>
                <w:szCs w:val="16"/>
              </w:rPr>
              <w:t>Group G</w:t>
            </w:r>
          </w:p>
        </w:tc>
        <w:tc>
          <w:tcPr>
            <w:tcW w:w="8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06DB0A6" w14:textId="77777777" w:rsidR="005D5640" w:rsidRPr="006D609A" w:rsidRDefault="005D5640" w:rsidP="0084763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Psychiatric disorders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B1E7E02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BD50B49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71ED352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>4.</w:t>
            </w: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>9</w:t>
            </w: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749DEEE4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(4.8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– 5.1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9E295A4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4939550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5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CD3E4A6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color w:val="000000" w:themeColor="text1"/>
                <w:sz w:val="16"/>
                <w:szCs w:val="16"/>
              </w:rPr>
              <w:t xml:space="preserve">1.4 </w:t>
            </w:r>
          </w:p>
          <w:p w14:paraId="07F76BD5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(1.4 - 1.5)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9F06E58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2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7C60700" w14:textId="77777777" w:rsidR="005D5640" w:rsidRPr="006D609A" w:rsidRDefault="005D5640" w:rsidP="0084763B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3076D74" w14:textId="77777777" w:rsidR="005D5640" w:rsidRPr="006D609A" w:rsidRDefault="005D5640" w:rsidP="0084763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D609A">
              <w:rPr>
                <w:b/>
                <w:bCs/>
                <w:color w:val="000000" w:themeColor="text1"/>
                <w:sz w:val="16"/>
                <w:szCs w:val="16"/>
              </w:rPr>
              <w:t xml:space="preserve">3.0 </w:t>
            </w:r>
          </w:p>
          <w:p w14:paraId="2EFEEEE8" w14:textId="77777777" w:rsidR="005D5640" w:rsidRPr="006D609A" w:rsidRDefault="005D5640" w:rsidP="0084763B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2.</w:t>
            </w:r>
            <w:r w:rsidRPr="006D609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9 – 3.1</w:t>
            </w:r>
            <w:r w:rsidRPr="006D609A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3897331E" w14:textId="77777777" w:rsidR="005D5640" w:rsidRPr="00F51B7F" w:rsidRDefault="005D5640" w:rsidP="005D5640">
      <w:pPr>
        <w:jc w:val="both"/>
        <w:rPr>
          <w:color w:val="000000"/>
        </w:rPr>
      </w:pPr>
    </w:p>
    <w:p w14:paraId="1B90E2AA" w14:textId="516F832E" w:rsidR="005D5640" w:rsidRPr="00F51B7F" w:rsidRDefault="007F50EC" w:rsidP="005D5640">
      <w:pPr>
        <w:jc w:val="both"/>
        <w:rPr>
          <w:i/>
          <w:color w:val="000000"/>
        </w:rPr>
      </w:pPr>
      <w:r>
        <w:rPr>
          <w:i/>
          <w:color w:val="000000"/>
        </w:rPr>
        <w:t>Supplementary Table B</w:t>
      </w:r>
      <w:r w:rsidR="005D5640" w:rsidRPr="00F51B7F">
        <w:rPr>
          <w:i/>
          <w:color w:val="000000"/>
        </w:rPr>
        <w:t>: odds ratios for developing composite outcomes in HPPD versus control outcomes.</w:t>
      </w:r>
      <w:r w:rsidR="005D5640">
        <w:rPr>
          <w:i/>
          <w:color w:val="000000"/>
        </w:rPr>
        <w:t xml:space="preserve"> PUCs = psychedelic using controls.</w:t>
      </w:r>
    </w:p>
    <w:p w14:paraId="6D8BBF86" w14:textId="77777777" w:rsidR="00225078" w:rsidRDefault="00225078"/>
    <w:sectPr w:rsidR="00225078" w:rsidSect="00A90C6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640"/>
    <w:rsid w:val="00225078"/>
    <w:rsid w:val="003362C9"/>
    <w:rsid w:val="00454E88"/>
    <w:rsid w:val="005D5640"/>
    <w:rsid w:val="0074705E"/>
    <w:rsid w:val="007F50EC"/>
    <w:rsid w:val="00863F80"/>
    <w:rsid w:val="00A90C6A"/>
    <w:rsid w:val="00D653FF"/>
    <w:rsid w:val="00F0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67237"/>
  <w15:chartTrackingRefBased/>
  <w15:docId w15:val="{CFB8350F-F5BD-4F70-9822-981836E63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640"/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6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6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6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64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64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64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64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5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64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5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64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5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64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5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64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90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1C342F18853843BCEB9888FAE147CB" ma:contentTypeVersion="18" ma:contentTypeDescription="Create a new document." ma:contentTypeScope="" ma:versionID="1a920c568868c8bc7e2ce8002c135005">
  <xsd:schema xmlns:xsd="http://www.w3.org/2001/XMLSchema" xmlns:xs="http://www.w3.org/2001/XMLSchema" xmlns:p="http://schemas.microsoft.com/office/2006/metadata/properties" xmlns:ns3="99578893-9b1d-4801-9d12-52d882a9c213" xmlns:ns4="4b9b0436-15c5-41e4-b307-d30b1ad5cf55" targetNamespace="http://schemas.microsoft.com/office/2006/metadata/properties" ma:root="true" ma:fieldsID="1de4df1dddb328da4c3ae786fa97d7e2" ns3:_="" ns4:_="">
    <xsd:import namespace="99578893-9b1d-4801-9d12-52d882a9c213"/>
    <xsd:import namespace="4b9b0436-15c5-41e4-b307-d30b1ad5cf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78893-9b1d-4801-9d12-52d882a9c2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9b0436-15c5-41e4-b307-d30b1ad5cf5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9578893-9b1d-4801-9d12-52d882a9c213" xsi:nil="true"/>
  </documentManagement>
</p:properties>
</file>

<file path=customXml/itemProps1.xml><?xml version="1.0" encoding="utf-8"?>
<ds:datastoreItem xmlns:ds="http://schemas.openxmlformats.org/officeDocument/2006/customXml" ds:itemID="{DC8A0F4C-1D09-42E3-A52D-6524E06A5C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78893-9b1d-4801-9d12-52d882a9c213"/>
    <ds:schemaRef ds:uri="4b9b0436-15c5-41e4-b307-d30b1ad5cf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2E7496-516E-4FA8-943C-ED0B0D6251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53B4AF-FAAE-4370-A0E1-D5447DEF1505}">
  <ds:schemaRefs>
    <ds:schemaRef ds:uri="http://purl.org/dc/terms/"/>
    <ds:schemaRef ds:uri="http://www.w3.org/XML/1998/namespace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4b9b0436-15c5-41e4-b307-d30b1ad5cf55"/>
    <ds:schemaRef ds:uri="99578893-9b1d-4801-9d12-52d882a9c213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3</cp:revision>
  <dcterms:created xsi:type="dcterms:W3CDTF">2025-09-15T10:36:00Z</dcterms:created>
  <dcterms:modified xsi:type="dcterms:W3CDTF">2025-09-15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C342F18853843BCEB9888FAE147CB</vt:lpwstr>
  </property>
</Properties>
</file>